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8E8" w:rsidRPr="00750261" w:rsidRDefault="00460896">
      <w:pPr>
        <w:rPr>
          <w:rFonts w:ascii="Times New Roman" w:hAnsi="Times New Roman" w:cs="Times New Roman"/>
        </w:rPr>
      </w:pPr>
      <w:bookmarkStart w:id="0" w:name="_GoBack"/>
      <w:bookmarkEnd w:id="0"/>
      <w:r w:rsidRPr="00B07C4E">
        <w:rPr>
          <w:rFonts w:ascii="Times New Roman" w:hAnsi="Times New Roman" w:cs="Times New Roman"/>
          <w:b/>
        </w:rPr>
        <w:t xml:space="preserve">Additional file 1: </w:t>
      </w:r>
      <w:r w:rsidR="00B008E8" w:rsidRPr="00B07C4E">
        <w:rPr>
          <w:rFonts w:ascii="Times New Roman" w:hAnsi="Times New Roman" w:cs="Times New Roman"/>
          <w:b/>
        </w:rPr>
        <w:t xml:space="preserve">Table </w:t>
      </w:r>
      <w:r w:rsidRPr="00B07C4E">
        <w:rPr>
          <w:rFonts w:ascii="Times New Roman" w:hAnsi="Times New Roman" w:cs="Times New Roman"/>
          <w:b/>
        </w:rPr>
        <w:t>S</w:t>
      </w:r>
      <w:r w:rsidR="00B008E8" w:rsidRPr="00B07C4E">
        <w:rPr>
          <w:rFonts w:ascii="Times New Roman" w:hAnsi="Times New Roman" w:cs="Times New Roman"/>
          <w:b/>
        </w:rPr>
        <w:t>1.</w:t>
      </w:r>
      <w:r w:rsidR="00B008E8" w:rsidRPr="00750261">
        <w:rPr>
          <w:rFonts w:ascii="Times New Roman" w:hAnsi="Times New Roman" w:cs="Times New Roman"/>
        </w:rPr>
        <w:t xml:space="preserve"> Genotypes obtained for the individual samples.</w:t>
      </w:r>
    </w:p>
    <w:p w:rsidR="00B008E8" w:rsidRPr="00750261" w:rsidRDefault="00B008E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913"/>
        <w:gridCol w:w="1237"/>
        <w:gridCol w:w="1449"/>
        <w:gridCol w:w="1361"/>
        <w:gridCol w:w="1391"/>
        <w:gridCol w:w="1284"/>
      </w:tblGrid>
      <w:tr w:rsidR="00CF4303" w:rsidRPr="00750261" w:rsidTr="00212324">
        <w:tc>
          <w:tcPr>
            <w:tcW w:w="715" w:type="dxa"/>
            <w:vMerge w:val="restart"/>
          </w:tcPr>
          <w:p w:rsidR="00CF4303" w:rsidRPr="00750261" w:rsidRDefault="00CF4303" w:rsidP="00033FBD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913" w:type="dxa"/>
            <w:vMerge w:val="restart"/>
          </w:tcPr>
          <w:p w:rsidR="00CF4303" w:rsidRPr="00750261" w:rsidRDefault="00CF4303" w:rsidP="003F515A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237" w:type="dxa"/>
            <w:vMerge w:val="restart"/>
          </w:tcPr>
          <w:p w:rsidR="00CF4303" w:rsidRPr="00750261" w:rsidRDefault="00CF4303" w:rsidP="00AB73E1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49" w:type="dxa"/>
            <w:vMerge w:val="restart"/>
          </w:tcPr>
          <w:p w:rsidR="00CF4303" w:rsidRPr="00750261" w:rsidRDefault="00CF4303" w:rsidP="00951CA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Insecticide tested</w:t>
            </w:r>
          </w:p>
        </w:tc>
        <w:tc>
          <w:tcPr>
            <w:tcW w:w="4036" w:type="dxa"/>
            <w:gridSpan w:val="3"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enotype</w:t>
            </w:r>
          </w:p>
        </w:tc>
      </w:tr>
      <w:tr w:rsidR="00CF4303" w:rsidRPr="00750261" w:rsidTr="005767C4">
        <w:tc>
          <w:tcPr>
            <w:tcW w:w="715" w:type="dxa"/>
            <w:vMerge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vMerge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Merge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vMerge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1534C</w:t>
            </w:r>
          </w:p>
        </w:tc>
        <w:tc>
          <w:tcPr>
            <w:tcW w:w="1391" w:type="dxa"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1016G</w:t>
            </w:r>
          </w:p>
        </w:tc>
        <w:tc>
          <w:tcPr>
            <w:tcW w:w="1284" w:type="dxa"/>
          </w:tcPr>
          <w:p w:rsidR="00CF4303" w:rsidRPr="00750261" w:rsidRDefault="00CF430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989P</w:t>
            </w:r>
          </w:p>
        </w:tc>
      </w:tr>
      <w:tr w:rsidR="005767C4" w:rsidRPr="00750261" w:rsidTr="005767C4">
        <w:tc>
          <w:tcPr>
            <w:tcW w:w="715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3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1</w:t>
            </w:r>
          </w:p>
        </w:tc>
        <w:tc>
          <w:tcPr>
            <w:tcW w:w="1237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5767C4" w:rsidRPr="00750261" w:rsidTr="005767C4">
        <w:tc>
          <w:tcPr>
            <w:tcW w:w="715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3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2</w:t>
            </w:r>
          </w:p>
        </w:tc>
        <w:tc>
          <w:tcPr>
            <w:tcW w:w="1237" w:type="dxa"/>
          </w:tcPr>
          <w:p w:rsidR="005767C4" w:rsidRPr="00750261" w:rsidRDefault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5767C4" w:rsidRPr="00750261" w:rsidTr="005767C4">
        <w:tc>
          <w:tcPr>
            <w:tcW w:w="715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3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3</w:t>
            </w:r>
          </w:p>
        </w:tc>
        <w:tc>
          <w:tcPr>
            <w:tcW w:w="1237" w:type="dxa"/>
          </w:tcPr>
          <w:p w:rsidR="005767C4" w:rsidRPr="00750261" w:rsidRDefault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5767C4" w:rsidRPr="00750261" w:rsidTr="005767C4">
        <w:tc>
          <w:tcPr>
            <w:tcW w:w="715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3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4</w:t>
            </w:r>
          </w:p>
        </w:tc>
        <w:tc>
          <w:tcPr>
            <w:tcW w:w="1237" w:type="dxa"/>
          </w:tcPr>
          <w:p w:rsidR="005767C4" w:rsidRPr="00750261" w:rsidRDefault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5767C4" w:rsidRPr="00750261" w:rsidRDefault="005767C4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5767C4" w:rsidRPr="00750261" w:rsidRDefault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5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6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7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8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09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0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1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2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3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4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5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700AC3" w:rsidRPr="00750261" w:rsidTr="005767C4">
        <w:tc>
          <w:tcPr>
            <w:tcW w:w="715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13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6</w:t>
            </w:r>
          </w:p>
        </w:tc>
        <w:tc>
          <w:tcPr>
            <w:tcW w:w="1237" w:type="dxa"/>
          </w:tcPr>
          <w:p w:rsidR="00700AC3" w:rsidRPr="00750261" w:rsidRDefault="00B85448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700AC3" w:rsidRPr="00750261" w:rsidRDefault="00700AC3" w:rsidP="00700AC3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1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P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2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3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4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4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1F09FE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1F09FE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5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1F09FE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</w:t>
            </w:r>
            <w:r w:rsidR="00B85448" w:rsidRPr="0075026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1C0E0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6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7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8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8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9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mpaha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0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2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3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G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P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4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</w:t>
            </w:r>
            <w:r w:rsidR="00225714" w:rsidRPr="00750261">
              <w:rPr>
                <w:rFonts w:ascii="Times New Roman" w:hAnsi="Times New Roman" w:cs="Times New Roman"/>
              </w:rPr>
              <w:t>o5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</w:t>
            </w:r>
            <w:r w:rsidR="00BC209D" w:rsidRPr="007502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2A67D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</w:t>
            </w:r>
            <w:r w:rsidR="00B85448" w:rsidRPr="0075026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2A67D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</w:t>
            </w:r>
            <w:r w:rsidR="00B85448" w:rsidRPr="0075026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</w:t>
            </w:r>
            <w:r w:rsidR="00225714" w:rsidRPr="00750261">
              <w:rPr>
                <w:rFonts w:ascii="Times New Roman" w:hAnsi="Times New Roman" w:cs="Times New Roman"/>
              </w:rPr>
              <w:t>mbo5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5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913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</w:t>
            </w:r>
            <w:r w:rsidR="00225714" w:rsidRPr="00750261">
              <w:rPr>
                <w:rFonts w:ascii="Times New Roman" w:hAnsi="Times New Roman" w:cs="Times New Roman"/>
              </w:rPr>
              <w:t>lombo6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16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6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7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8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9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201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0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BC209D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</w:t>
            </w:r>
            <w:r w:rsidR="00C3313C" w:rsidRPr="007502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1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</w:t>
            </w:r>
            <w:r w:rsidR="00C3313C" w:rsidRPr="0075026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2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913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13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olombo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 xml:space="preserve">Galle02 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0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2</w:t>
            </w:r>
            <w:r w:rsidR="00E20A10" w:rsidRPr="007502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 xml:space="preserve">Galle12 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1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913" w:type="dxa"/>
          </w:tcPr>
          <w:p w:rsidR="00B85448" w:rsidRPr="00750261" w:rsidRDefault="00F5688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  <w:r w:rsidR="00225714" w:rsidRPr="0075026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224A2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</w:t>
            </w:r>
            <w:r w:rsidR="00E20A10" w:rsidRPr="0075026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2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 xml:space="preserve">Galle32 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3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 xml:space="preserve">Galle41 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3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4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5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6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7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lastRenderedPageBreak/>
              <w:t>277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8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49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50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51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  <w:tr w:rsidR="00B85448" w:rsidRPr="00750261" w:rsidTr="005767C4">
        <w:trPr>
          <w:trHeight w:val="323"/>
        </w:trPr>
        <w:tc>
          <w:tcPr>
            <w:tcW w:w="715" w:type="dxa"/>
          </w:tcPr>
          <w:p w:rsidR="00B85448" w:rsidRPr="00750261" w:rsidRDefault="00E20A10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913" w:type="dxa"/>
          </w:tcPr>
          <w:p w:rsidR="00B85448" w:rsidRPr="00750261" w:rsidRDefault="00225714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52</w:t>
            </w:r>
          </w:p>
        </w:tc>
        <w:tc>
          <w:tcPr>
            <w:tcW w:w="1237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Galle</w:t>
            </w:r>
          </w:p>
        </w:tc>
        <w:tc>
          <w:tcPr>
            <w:tcW w:w="1449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136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391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284" w:type="dxa"/>
          </w:tcPr>
          <w:p w:rsidR="00B85448" w:rsidRPr="00750261" w:rsidRDefault="00B85448" w:rsidP="00B85448">
            <w:pPr>
              <w:rPr>
                <w:rFonts w:ascii="Times New Roman" w:hAnsi="Times New Roman" w:cs="Times New Roman"/>
              </w:rPr>
            </w:pPr>
            <w:r w:rsidRPr="00750261">
              <w:rPr>
                <w:rFonts w:ascii="Times New Roman" w:hAnsi="Times New Roman" w:cs="Times New Roman"/>
              </w:rPr>
              <w:t>SS</w:t>
            </w:r>
          </w:p>
        </w:tc>
      </w:tr>
    </w:tbl>
    <w:p w:rsidR="00B008E8" w:rsidRPr="00750261" w:rsidRDefault="00B008E8">
      <w:pPr>
        <w:rPr>
          <w:rFonts w:ascii="Times New Roman" w:hAnsi="Times New Roman" w:cs="Times New Roman"/>
        </w:rPr>
      </w:pPr>
    </w:p>
    <w:sectPr w:rsidR="00B008E8" w:rsidRPr="00750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8E8"/>
    <w:rsid w:val="0002104C"/>
    <w:rsid w:val="000B40BD"/>
    <w:rsid w:val="00196629"/>
    <w:rsid w:val="001A619B"/>
    <w:rsid w:val="001C0E00"/>
    <w:rsid w:val="001F09FE"/>
    <w:rsid w:val="00224A24"/>
    <w:rsid w:val="00225714"/>
    <w:rsid w:val="002A3FC8"/>
    <w:rsid w:val="002A67DD"/>
    <w:rsid w:val="002B6735"/>
    <w:rsid w:val="003A4775"/>
    <w:rsid w:val="003B5E25"/>
    <w:rsid w:val="003D60B6"/>
    <w:rsid w:val="00460896"/>
    <w:rsid w:val="00485851"/>
    <w:rsid w:val="00492BC2"/>
    <w:rsid w:val="005003B5"/>
    <w:rsid w:val="005413B6"/>
    <w:rsid w:val="00543EA6"/>
    <w:rsid w:val="005767C4"/>
    <w:rsid w:val="006F3AE7"/>
    <w:rsid w:val="00700AC3"/>
    <w:rsid w:val="00711368"/>
    <w:rsid w:val="00750261"/>
    <w:rsid w:val="00761E15"/>
    <w:rsid w:val="007C5490"/>
    <w:rsid w:val="00873DE1"/>
    <w:rsid w:val="008D0CBC"/>
    <w:rsid w:val="009A7572"/>
    <w:rsid w:val="00A11185"/>
    <w:rsid w:val="00A26172"/>
    <w:rsid w:val="00A42CBF"/>
    <w:rsid w:val="00A756BB"/>
    <w:rsid w:val="00AC6724"/>
    <w:rsid w:val="00B008E8"/>
    <w:rsid w:val="00B07C4E"/>
    <w:rsid w:val="00B243A5"/>
    <w:rsid w:val="00B517C1"/>
    <w:rsid w:val="00B74B03"/>
    <w:rsid w:val="00B85448"/>
    <w:rsid w:val="00B96B64"/>
    <w:rsid w:val="00BB28A4"/>
    <w:rsid w:val="00BC209D"/>
    <w:rsid w:val="00C3313C"/>
    <w:rsid w:val="00C45A9E"/>
    <w:rsid w:val="00CA6788"/>
    <w:rsid w:val="00CF4303"/>
    <w:rsid w:val="00D659B3"/>
    <w:rsid w:val="00DF634F"/>
    <w:rsid w:val="00E20A10"/>
    <w:rsid w:val="00EF404B"/>
    <w:rsid w:val="00F006C3"/>
    <w:rsid w:val="00F1441A"/>
    <w:rsid w:val="00F56888"/>
    <w:rsid w:val="00FD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1</Words>
  <Characters>1038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09T06:14:00Z</dcterms:created>
  <dcterms:modified xsi:type="dcterms:W3CDTF">2018-09-11T02:18:00Z</dcterms:modified>
</cp:coreProperties>
</file>